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670" w:rsidRPr="009C4B11" w:rsidRDefault="00004670" w:rsidP="00004670">
      <w:pPr>
        <w:rPr>
          <w:rFonts w:cstheme="minorHAnsi"/>
          <w:szCs w:val="24"/>
        </w:rPr>
      </w:pPr>
      <w:r w:rsidRPr="009C4B11">
        <w:rPr>
          <w:rFonts w:cstheme="minorHAnsi"/>
          <w:szCs w:val="24"/>
        </w:rPr>
        <w:t xml:space="preserve">Supplementary Table </w:t>
      </w:r>
      <w:r w:rsidR="00AB2145">
        <w:rPr>
          <w:rFonts w:cstheme="minorHAnsi"/>
          <w:szCs w:val="24"/>
        </w:rPr>
        <w:t>S</w:t>
      </w:r>
      <w:r w:rsidR="004E43F9" w:rsidRPr="009C4B11">
        <w:rPr>
          <w:rFonts w:cstheme="minorHAnsi"/>
          <w:szCs w:val="24"/>
        </w:rPr>
        <w:t>3:</w:t>
      </w:r>
      <w:r w:rsidRPr="009C4B11">
        <w:rPr>
          <w:rFonts w:cstheme="minorHAnsi"/>
          <w:szCs w:val="24"/>
        </w:rPr>
        <w:t xml:space="preserve"> Comparison of means using different equations for fat free mass in ABCC Study data: by ethnicity</w:t>
      </w:r>
    </w:p>
    <w:p w:rsidR="00CC1EB5" w:rsidRDefault="00CC1EB5" w:rsidP="00004670">
      <w:pPr>
        <w:rPr>
          <w:rFonts w:cstheme="minorHAnsi"/>
          <w:szCs w:val="24"/>
        </w:rPr>
      </w:pPr>
    </w:p>
    <w:tbl>
      <w:tblPr>
        <w:tblW w:w="14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4394"/>
        <w:gridCol w:w="828"/>
        <w:gridCol w:w="1582"/>
        <w:gridCol w:w="774"/>
        <w:gridCol w:w="1507"/>
        <w:gridCol w:w="851"/>
        <w:gridCol w:w="1580"/>
      </w:tblGrid>
      <w:tr w:rsidR="00217538" w:rsidRPr="00217538" w:rsidTr="00B31E9B">
        <w:trPr>
          <w:trHeight w:val="255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 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 </w:t>
            </w:r>
          </w:p>
        </w:tc>
        <w:tc>
          <w:tcPr>
            <w:tcW w:w="7122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center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Mean* (95% CI)</w:t>
            </w:r>
          </w:p>
        </w:tc>
      </w:tr>
      <w:tr w:rsidR="00B31E9B" w:rsidRPr="00217538" w:rsidTr="00B31E9B">
        <w:trPr>
          <w:trHeight w:val="25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 xml:space="preserve">ABCC Study data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Equa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7538" w:rsidRPr="00217538" w:rsidRDefault="00217538" w:rsidP="00217538">
            <w:pPr>
              <w:jc w:val="center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White European (n=269)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7538" w:rsidRPr="00217538" w:rsidRDefault="00217538" w:rsidP="00217538">
            <w:pPr>
              <w:jc w:val="center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 xml:space="preserve">South Asian </w:t>
            </w:r>
            <w:r w:rsidR="00D705FB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 xml:space="preserve">      </w:t>
            </w: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n=307)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center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 xml:space="preserve"> African-Caribbean (n=238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Fat free mass (kg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Deuterium dilutio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2.93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2.47, 23.38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1.50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1.08, 21.9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6.0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5.59, 26.55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A1: HT, WT, Z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2.9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2.51, 23.4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2.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1.63, 22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5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4.90, 25.90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A4: HT, WT, Z Ethnicity and Gender specifi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2.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2.39, 23.2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1.6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1.18, 22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6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5.59, 26.55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 xml:space="preserve">C1: HT²/Z + WT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2.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2.41, 23.3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2.0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1.56, 22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5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4.81, 25.81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C4: HT²/Z + WT Ethnicity and Gender specifi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2.8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2.36, 23.2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1.5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1.10, 2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6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5.59, 26.55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Fat mass (kg)*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Deuterium dilutio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7.77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7.29, 8.29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9.29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8.73, 9.8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9.3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8.70, 9.96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A1: HT, WT, Z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7.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7.29, 8.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8.8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8.40, 9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0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9.44, 10.68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A4: HT, WT, Z Ethnicity and Gender specifi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7.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7.37, 8.3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9.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8.77, 9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9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8.80, 9.98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 xml:space="preserve">C1: HT²/Z + WT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7.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7.33, 8.2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8.8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8.38, 9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9.45, 10.75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C4: HT²/Z + WT Ethnicity and Gender specifi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7.8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7.35, 8.32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9.3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8.80, 9.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9.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8.69, 9.90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Fat mass index (kg/m</w:t>
            </w:r>
            <w:r w:rsidRPr="00217538">
              <w:rPr>
                <w:rFonts w:eastAsia="Times New Roman" w:cs="Arial"/>
                <w:color w:val="000000"/>
                <w:sz w:val="22"/>
                <w:szCs w:val="20"/>
                <w:vertAlign w:val="superscript"/>
                <w:lang w:eastAsia="en-GB"/>
              </w:rPr>
              <w:t>5</w:t>
            </w: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)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Deuterium dilu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66, 1.8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.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.01, 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69, 1.90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A1: HT, WT, Z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66, 1.8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93, 2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83, 2.05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A4: HT, WT, Z Ethnicity and Gender specifi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68, 1.8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.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.01, 2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71, 1.91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 xml:space="preserve">C1: HT²/Z + WT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67, 1.8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92, 2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84, 2.05)</w:t>
            </w:r>
          </w:p>
        </w:tc>
      </w:tr>
      <w:tr w:rsidR="00D705FB" w:rsidRPr="00217538" w:rsidTr="00B31E9B">
        <w:trPr>
          <w:trHeight w:val="255"/>
        </w:trPr>
        <w:tc>
          <w:tcPr>
            <w:tcW w:w="2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C4: HT²/Z + WT Ethnicity and Gender specifi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68, 1.8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2.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2.02, 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538" w:rsidRPr="00217538" w:rsidRDefault="00217538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.69, 1.89)</w:t>
            </w:r>
          </w:p>
        </w:tc>
      </w:tr>
      <w:tr w:rsidR="00B31E9B" w:rsidRPr="00217538" w:rsidTr="00B31E9B">
        <w:trPr>
          <w:trHeight w:val="285"/>
        </w:trPr>
        <w:tc>
          <w:tcPr>
            <w:tcW w:w="6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E9B" w:rsidRPr="00217538" w:rsidRDefault="00B31E9B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Sum of skinfolds index (mm/m</w:t>
            </w:r>
            <w:r w:rsidRPr="00217538">
              <w:rPr>
                <w:rFonts w:eastAsia="Times New Roman" w:cs="Arial"/>
                <w:color w:val="000000"/>
                <w:sz w:val="22"/>
                <w:szCs w:val="20"/>
                <w:vertAlign w:val="superscript"/>
                <w:lang w:eastAsia="en-GB"/>
              </w:rPr>
              <w:t>3</w:t>
            </w: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)*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9B" w:rsidRPr="00217538" w:rsidRDefault="00B31E9B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3.34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9B" w:rsidRPr="00217538" w:rsidRDefault="00B31E9B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2.60, 14.13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9B" w:rsidRPr="00217538" w:rsidRDefault="00B31E9B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5.97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9B" w:rsidRPr="00217538" w:rsidRDefault="00B31E9B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5.10, 16.8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1E9B" w:rsidRPr="00217538" w:rsidRDefault="00B31E9B" w:rsidP="00217538">
            <w:pPr>
              <w:jc w:val="right"/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13.57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E9B" w:rsidRPr="00217538" w:rsidRDefault="00B31E9B" w:rsidP="00217538">
            <w:pPr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</w:pPr>
            <w:r w:rsidRPr="00217538">
              <w:rPr>
                <w:rFonts w:eastAsia="Times New Roman" w:cs="Arial"/>
                <w:color w:val="000000"/>
                <w:sz w:val="22"/>
                <w:szCs w:val="20"/>
                <w:lang w:eastAsia="en-GB"/>
              </w:rPr>
              <w:t>(12.77, 14.41)</w:t>
            </w:r>
          </w:p>
        </w:tc>
      </w:tr>
    </w:tbl>
    <w:p w:rsidR="00217538" w:rsidRDefault="00217538" w:rsidP="00004670">
      <w:pPr>
        <w:rPr>
          <w:rFonts w:cstheme="minorHAnsi"/>
          <w:szCs w:val="24"/>
        </w:rPr>
      </w:pPr>
    </w:p>
    <w:p w:rsidR="00890028" w:rsidRPr="009C4B11" w:rsidRDefault="00890028" w:rsidP="00890028">
      <w:pPr>
        <w:rPr>
          <w:rFonts w:cstheme="minorHAnsi"/>
          <w:szCs w:val="24"/>
        </w:rPr>
      </w:pPr>
      <w:r w:rsidRPr="009C4B11">
        <w:rPr>
          <w:rFonts w:cstheme="minorHAnsi"/>
          <w:szCs w:val="24"/>
        </w:rPr>
        <w:t xml:space="preserve">* Geometric means shown for log transformed variables </w:t>
      </w:r>
    </w:p>
    <w:p w:rsidR="00890028" w:rsidRPr="009C4B11" w:rsidRDefault="00890028" w:rsidP="00890028">
      <w:pPr>
        <w:rPr>
          <w:rFonts w:cstheme="minorHAnsi"/>
          <w:szCs w:val="24"/>
        </w:rPr>
      </w:pPr>
      <w:proofErr w:type="gramStart"/>
      <w:r w:rsidRPr="009C4B11">
        <w:rPr>
          <w:rFonts w:cstheme="minorHAnsi"/>
          <w:szCs w:val="24"/>
        </w:rPr>
        <w:t>Adjusted for gender, age quartiles</w:t>
      </w:r>
      <w:r>
        <w:rPr>
          <w:rFonts w:cstheme="minorHAnsi"/>
          <w:szCs w:val="24"/>
        </w:rPr>
        <w:t>, observer (skinfolds only)</w:t>
      </w:r>
      <w:r w:rsidRPr="009C4B11">
        <w:rPr>
          <w:rFonts w:cstheme="minorHAnsi"/>
          <w:szCs w:val="24"/>
        </w:rPr>
        <w:t xml:space="preserve"> and a random effect for school.</w:t>
      </w:r>
      <w:proofErr w:type="gramEnd"/>
      <w:r w:rsidRPr="009C4B11">
        <w:rPr>
          <w:rFonts w:cstheme="minorHAnsi"/>
          <w:szCs w:val="24"/>
        </w:rPr>
        <w:t xml:space="preserve"> </w:t>
      </w:r>
    </w:p>
    <w:p w:rsidR="00890028" w:rsidRPr="009C4B11" w:rsidRDefault="00890028" w:rsidP="00890028">
      <w:pPr>
        <w:rPr>
          <w:rFonts w:cstheme="minorHAnsi"/>
          <w:szCs w:val="24"/>
        </w:rPr>
      </w:pPr>
      <w:r>
        <w:rPr>
          <w:rFonts w:cstheme="minorHAnsi"/>
          <w:szCs w:val="24"/>
        </w:rPr>
        <w:t>Abbreviations: HT, height; WT, weight; Z,</w:t>
      </w:r>
      <w:r w:rsidRPr="009C4B11">
        <w:rPr>
          <w:rFonts w:cstheme="minorHAnsi"/>
          <w:szCs w:val="24"/>
        </w:rPr>
        <w:t xml:space="preserve"> bioelectrical impedance. </w:t>
      </w:r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004670">
      <w:pPr>
        <w:rPr>
          <w:rFonts w:cstheme="minorHAnsi"/>
          <w:szCs w:val="24"/>
        </w:rPr>
      </w:pPr>
    </w:p>
    <w:p w:rsidR="00004670" w:rsidRPr="009C4B11" w:rsidRDefault="00004670" w:rsidP="00890028">
      <w:pPr>
        <w:spacing w:line="360" w:lineRule="auto"/>
        <w:rPr>
          <w:rFonts w:cstheme="minorHAnsi"/>
          <w:szCs w:val="24"/>
        </w:rPr>
      </w:pPr>
      <w:bookmarkStart w:id="0" w:name="_GoBack"/>
      <w:bookmarkEnd w:id="0"/>
    </w:p>
    <w:sectPr w:rsidR="00004670" w:rsidRPr="009C4B11" w:rsidSect="008900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670"/>
    <w:rsid w:val="00004670"/>
    <w:rsid w:val="000077AD"/>
    <w:rsid w:val="000D4F93"/>
    <w:rsid w:val="001B4147"/>
    <w:rsid w:val="001E7417"/>
    <w:rsid w:val="00217538"/>
    <w:rsid w:val="0024131E"/>
    <w:rsid w:val="002C56C8"/>
    <w:rsid w:val="00331ABC"/>
    <w:rsid w:val="00345D98"/>
    <w:rsid w:val="00385470"/>
    <w:rsid w:val="003D218D"/>
    <w:rsid w:val="00472529"/>
    <w:rsid w:val="004A073D"/>
    <w:rsid w:val="004E43F9"/>
    <w:rsid w:val="005D213A"/>
    <w:rsid w:val="005D5A74"/>
    <w:rsid w:val="006A7031"/>
    <w:rsid w:val="006F71E1"/>
    <w:rsid w:val="00705724"/>
    <w:rsid w:val="007351AA"/>
    <w:rsid w:val="00790E11"/>
    <w:rsid w:val="0085488E"/>
    <w:rsid w:val="00890028"/>
    <w:rsid w:val="009C4B11"/>
    <w:rsid w:val="00A11C69"/>
    <w:rsid w:val="00AB2145"/>
    <w:rsid w:val="00B11A35"/>
    <w:rsid w:val="00B31E9B"/>
    <w:rsid w:val="00C21D5C"/>
    <w:rsid w:val="00CC1EB5"/>
    <w:rsid w:val="00D518CF"/>
    <w:rsid w:val="00D705FB"/>
    <w:rsid w:val="00DF58E3"/>
    <w:rsid w:val="00F80583"/>
    <w:rsid w:val="00F9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6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6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6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6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Claire Nightingale</cp:lastModifiedBy>
  <cp:revision>4</cp:revision>
  <dcterms:created xsi:type="dcterms:W3CDTF">2013-09-02T09:54:00Z</dcterms:created>
  <dcterms:modified xsi:type="dcterms:W3CDTF">2013-09-02T16:56:00Z</dcterms:modified>
</cp:coreProperties>
</file>